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D891" w14:textId="60457706" w:rsidR="00C3485D" w:rsidRPr="00860CB6" w:rsidRDefault="00C3485D" w:rsidP="003A0F31">
      <w:pPr>
        <w:snapToGrid w:val="0"/>
        <w:spacing w:line="480" w:lineRule="auto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t>Supplementary Data</w:t>
      </w:r>
    </w:p>
    <w:p w14:paraId="2FBD271A" w14:textId="506FB877" w:rsidR="0051759E" w:rsidRPr="00860CB6" w:rsidRDefault="0051759E" w:rsidP="00C3485D">
      <w:pPr>
        <w:spacing w:line="360" w:lineRule="auto"/>
        <w:rPr>
          <w:color w:val="000000" w:themeColor="text1"/>
        </w:rPr>
      </w:pPr>
    </w:p>
    <w:p w14:paraId="15748467" w14:textId="20AF1DAE" w:rsidR="00776175" w:rsidRPr="00860CB6" w:rsidRDefault="00776175" w:rsidP="003A0F31">
      <w:pPr>
        <w:snapToGrid w:val="0"/>
        <w:spacing w:line="480" w:lineRule="auto"/>
        <w:rPr>
          <w:b/>
          <w:bCs/>
          <w:color w:val="000000" w:themeColor="text1"/>
        </w:rPr>
      </w:pPr>
      <w:r w:rsidRPr="00860CB6">
        <w:rPr>
          <w:rFonts w:hint="eastAsia"/>
          <w:b/>
          <w:bCs/>
          <w:color w:val="000000" w:themeColor="text1"/>
        </w:rPr>
        <w:t>S</w:t>
      </w:r>
      <w:r w:rsidRPr="00860CB6">
        <w:rPr>
          <w:b/>
          <w:bCs/>
          <w:color w:val="000000" w:themeColor="text1"/>
        </w:rPr>
        <w:t>upplementary Table legends</w:t>
      </w:r>
    </w:p>
    <w:p w14:paraId="34256D60" w14:textId="0F3F8F80" w:rsidR="00776175" w:rsidRPr="00860CB6" w:rsidRDefault="00776175" w:rsidP="003A0F31">
      <w:pPr>
        <w:snapToGrid w:val="0"/>
        <w:spacing w:line="480" w:lineRule="auto"/>
        <w:rPr>
          <w:color w:val="000000" w:themeColor="text1"/>
        </w:rPr>
      </w:pPr>
    </w:p>
    <w:p w14:paraId="79520F6A" w14:textId="39A8D537" w:rsidR="00776175" w:rsidRPr="00860CB6" w:rsidRDefault="00776175" w:rsidP="003A0F31">
      <w:pPr>
        <w:widowControl/>
        <w:snapToGrid w:val="0"/>
        <w:spacing w:line="480" w:lineRule="auto"/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</w:pP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 xml:space="preserve">Supplementary Table S1. Characteristics of patients with </w:t>
      </w:r>
      <w:r w:rsidR="00E833FB"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esophageal squamous cell carcinoma</w:t>
      </w: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 xml:space="preserve"> in this study.</w:t>
      </w:r>
    </w:p>
    <w:p w14:paraId="1470C8B1" w14:textId="261EE57A" w:rsidR="00776175" w:rsidRPr="00860CB6" w:rsidRDefault="00776175" w:rsidP="003A0F31">
      <w:pPr>
        <w:snapToGrid w:val="0"/>
        <w:spacing w:line="480" w:lineRule="auto"/>
        <w:rPr>
          <w:b/>
          <w:bCs/>
          <w:color w:val="000000" w:themeColor="text1"/>
        </w:rPr>
      </w:pPr>
    </w:p>
    <w:p w14:paraId="66F150C8" w14:textId="77777777" w:rsidR="00776175" w:rsidRPr="00860CB6" w:rsidRDefault="00776175" w:rsidP="003A0F31">
      <w:pPr>
        <w:widowControl/>
        <w:snapToGrid w:val="0"/>
        <w:spacing w:line="480" w:lineRule="auto"/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</w:pP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Supplementary Table S2. Antibody targets with CODEX.</w:t>
      </w:r>
    </w:p>
    <w:p w14:paraId="0A564E25" w14:textId="1F33B208" w:rsidR="00776175" w:rsidRPr="00860CB6" w:rsidRDefault="00776175" w:rsidP="003A0F31">
      <w:pPr>
        <w:snapToGrid w:val="0"/>
        <w:spacing w:line="480" w:lineRule="auto"/>
        <w:rPr>
          <w:b/>
          <w:bCs/>
          <w:color w:val="000000" w:themeColor="text1"/>
        </w:rPr>
      </w:pPr>
    </w:p>
    <w:p w14:paraId="463BF1A1" w14:textId="77777777" w:rsidR="00776175" w:rsidRPr="00860CB6" w:rsidRDefault="00776175" w:rsidP="003A0F31">
      <w:pPr>
        <w:widowControl/>
        <w:snapToGrid w:val="0"/>
        <w:spacing w:line="480" w:lineRule="auto"/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</w:pP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 xml:space="preserve">Supplementary Table S3. Summary of CODEX multiple staining. </w:t>
      </w:r>
    </w:p>
    <w:p w14:paraId="1D419FF8" w14:textId="59152668" w:rsidR="00776175" w:rsidRPr="00860CB6" w:rsidRDefault="00776175" w:rsidP="003A0F31">
      <w:pPr>
        <w:snapToGrid w:val="0"/>
        <w:spacing w:line="480" w:lineRule="auto"/>
        <w:rPr>
          <w:b/>
          <w:bCs/>
          <w:color w:val="000000" w:themeColor="text1"/>
        </w:rPr>
      </w:pPr>
    </w:p>
    <w:p w14:paraId="7DC73FE1" w14:textId="77777777" w:rsidR="00776175" w:rsidRPr="00860CB6" w:rsidRDefault="00776175" w:rsidP="003A0F31">
      <w:pPr>
        <w:widowControl/>
        <w:snapToGrid w:val="0"/>
        <w:spacing w:line="480" w:lineRule="auto"/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</w:pP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Supplementary Table S4. Components of each gene set in our study.</w:t>
      </w:r>
    </w:p>
    <w:p w14:paraId="1B6F40C5" w14:textId="0D366331" w:rsidR="00776175" w:rsidRPr="00860CB6" w:rsidRDefault="00776175" w:rsidP="003A0F31">
      <w:pPr>
        <w:snapToGrid w:val="0"/>
        <w:spacing w:line="480" w:lineRule="auto"/>
        <w:rPr>
          <w:b/>
          <w:bCs/>
          <w:color w:val="000000" w:themeColor="text1"/>
        </w:rPr>
      </w:pPr>
    </w:p>
    <w:p w14:paraId="1A9B64A9" w14:textId="55365DAB" w:rsidR="00B14430" w:rsidRPr="00860CB6" w:rsidRDefault="00B14430" w:rsidP="00B14430">
      <w:pPr>
        <w:widowControl/>
        <w:snapToGrid w:val="0"/>
        <w:spacing w:line="480" w:lineRule="auto"/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</w:pP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Supplementary Table S5. The top</w:t>
      </w:r>
      <w:r w:rsidR="00667547"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 xml:space="preserve">genes upregulated after chemotherapy in </w:t>
      </w:r>
      <w:r w:rsidR="003A359F"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ASC</w:t>
      </w: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s.</w:t>
      </w:r>
    </w:p>
    <w:p w14:paraId="090E3241" w14:textId="77777777" w:rsidR="003A359F" w:rsidRPr="00860CB6" w:rsidRDefault="003A359F" w:rsidP="00B14430">
      <w:pPr>
        <w:widowControl/>
        <w:snapToGrid w:val="0"/>
        <w:spacing w:line="480" w:lineRule="auto"/>
        <w:rPr>
          <w:b/>
          <w:bCs/>
          <w:color w:val="000000" w:themeColor="text1"/>
        </w:rPr>
      </w:pPr>
    </w:p>
    <w:p w14:paraId="4B21E3CC" w14:textId="3477AC21" w:rsidR="00776175" w:rsidRPr="00860CB6" w:rsidRDefault="00776175" w:rsidP="003A0F31">
      <w:pPr>
        <w:widowControl/>
        <w:snapToGrid w:val="0"/>
        <w:spacing w:line="480" w:lineRule="auto"/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</w:pP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Supplementary Table S</w:t>
      </w:r>
      <w:r w:rsidR="005B0BA3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6</w:t>
      </w:r>
      <w:r w:rsidRPr="00860CB6">
        <w:rPr>
          <w:rFonts w:eastAsia="游ゴシック" w:cs="Times New Roman"/>
          <w:b/>
          <w:bCs/>
          <w:color w:val="000000" w:themeColor="text1"/>
          <w:kern w:val="0"/>
          <w:sz w:val="22"/>
          <w:szCs w:val="22"/>
        </w:rPr>
        <w:t>. Clinicopathological characteristics in patients of esophageal squamous cell carcinoma with/without neoadjuvant chemotherapy for immunohistochemistry.</w:t>
      </w:r>
    </w:p>
    <w:p w14:paraId="24DF13D3" w14:textId="025ED8D8" w:rsidR="00823B9D" w:rsidRPr="00860CB6" w:rsidRDefault="00823B9D" w:rsidP="00C3485D">
      <w:pPr>
        <w:spacing w:line="360" w:lineRule="auto"/>
        <w:rPr>
          <w:color w:val="000000" w:themeColor="text1"/>
        </w:rPr>
      </w:pPr>
      <w:r w:rsidRPr="00860CB6">
        <w:rPr>
          <w:color w:val="000000" w:themeColor="text1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4"/>
        <w:gridCol w:w="499"/>
        <w:gridCol w:w="729"/>
        <w:gridCol w:w="1378"/>
        <w:gridCol w:w="1378"/>
        <w:gridCol w:w="1787"/>
        <w:gridCol w:w="868"/>
        <w:gridCol w:w="1363"/>
      </w:tblGrid>
      <w:tr w:rsidR="00860CB6" w:rsidRPr="00860CB6" w14:paraId="2F80308C" w14:textId="77777777" w:rsidTr="00823B9D">
        <w:trPr>
          <w:trHeight w:val="39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681E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Supplementary Table S1. Characteristics of patients with esophageal squamous cell carcinoma in this study.</w:t>
            </w:r>
          </w:p>
        </w:tc>
      </w:tr>
      <w:tr w:rsidR="00860CB6" w:rsidRPr="00860CB6" w14:paraId="3CE0DCDE" w14:textId="77777777" w:rsidTr="00823B9D">
        <w:trPr>
          <w:trHeight w:val="390"/>
        </w:trPr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493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D0F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75D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374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NM (UICC)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E3F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tage (UICC)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B11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llectio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36F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ACT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947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Histology</w:t>
            </w:r>
          </w:p>
        </w:tc>
      </w:tr>
      <w:tr w:rsidR="00860CB6" w:rsidRPr="00860CB6" w14:paraId="35A303BF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49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D9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94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36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pT3N2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BC9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II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F1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F34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D4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48D7B8F9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FE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EE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03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108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pT2N1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D9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IIA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91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9C3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6E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7AD99AF3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15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54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9A9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FD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pT1bN0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BF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4D6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A9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76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33A13E1B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24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26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20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19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pT3N3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38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VA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6A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C3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+DCF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B7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2FA3B977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558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72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A7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A0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pT1aN2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D5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IIA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6C4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DE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7B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4B9EADCC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D47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731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FB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95C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pT1bN0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2A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F52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CDE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0E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4A2622B7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3E9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9AF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EDF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CB1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T2N0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2B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7F3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ndoscopic biops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634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961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57F036D3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9F4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FD4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CC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A5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pT3N0M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687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I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03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CE1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D3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1DC52D03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E0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46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2C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08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T4bN2M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5D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V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53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ndoscopic biops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A3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0E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5CEB206B" w14:textId="77777777" w:rsidTr="00823B9D">
        <w:trPr>
          <w:trHeight w:val="390"/>
        </w:trPr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864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C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63B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FCE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33A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pT4aN2M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824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V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0FD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DB4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2E6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</w:t>
            </w:r>
          </w:p>
        </w:tc>
      </w:tr>
      <w:tr w:rsidR="00860CB6" w:rsidRPr="00860CB6" w14:paraId="34CDBA1C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994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N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8AD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CD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463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95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A5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9A8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23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tissue</w:t>
            </w:r>
          </w:p>
        </w:tc>
      </w:tr>
      <w:tr w:rsidR="00860CB6" w:rsidRPr="00860CB6" w14:paraId="5FA73C82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828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N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A3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065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AF3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C3B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71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DD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29E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tissue</w:t>
            </w:r>
          </w:p>
        </w:tc>
      </w:tr>
      <w:tr w:rsidR="00860CB6" w:rsidRPr="00860CB6" w14:paraId="3E3F2D80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1A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N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59D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F5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A8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F8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50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42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A3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tissue</w:t>
            </w:r>
          </w:p>
        </w:tc>
      </w:tr>
      <w:tr w:rsidR="00860CB6" w:rsidRPr="00860CB6" w14:paraId="37B9FDC5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E1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N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C24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869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5CC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CC7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64A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40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D77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tissue</w:t>
            </w:r>
          </w:p>
        </w:tc>
      </w:tr>
      <w:tr w:rsidR="00860CB6" w:rsidRPr="00860CB6" w14:paraId="15C5FF68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4CF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N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E9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E24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BE2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72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355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EB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95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tissue</w:t>
            </w:r>
          </w:p>
        </w:tc>
      </w:tr>
      <w:tr w:rsidR="00860CB6" w:rsidRPr="00860CB6" w14:paraId="537FC98B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DC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N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EF1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C8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ACF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91F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603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4C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9B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tissue</w:t>
            </w:r>
          </w:p>
        </w:tc>
      </w:tr>
      <w:tr w:rsidR="00860CB6" w:rsidRPr="00860CB6" w14:paraId="739AF369" w14:textId="77777777" w:rsidTr="00823B9D">
        <w:trPr>
          <w:trHeight w:val="390"/>
        </w:trPr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C37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SN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C01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C7E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47D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325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346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36B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F82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tissue</w:t>
            </w:r>
          </w:p>
        </w:tc>
      </w:tr>
      <w:tr w:rsidR="00860CB6" w:rsidRPr="00860CB6" w14:paraId="3477C771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2C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N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FBB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38A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B4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8D4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36B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98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733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LN</w:t>
            </w:r>
          </w:p>
        </w:tc>
      </w:tr>
      <w:tr w:rsidR="00860CB6" w:rsidRPr="00860CB6" w14:paraId="15251D46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86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N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BB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07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4B0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75B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7A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B9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5FE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LN</w:t>
            </w:r>
          </w:p>
        </w:tc>
      </w:tr>
      <w:tr w:rsidR="00860CB6" w:rsidRPr="00860CB6" w14:paraId="0A65E818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B46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N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F46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A0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E5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032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5C9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4A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60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LN</w:t>
            </w:r>
          </w:p>
        </w:tc>
      </w:tr>
      <w:tr w:rsidR="00860CB6" w:rsidRPr="00860CB6" w14:paraId="0C1995C0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8C4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N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18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9B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21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B4B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27A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BF0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70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Metastatic LN </w:t>
            </w:r>
          </w:p>
        </w:tc>
      </w:tr>
      <w:tr w:rsidR="00860CB6" w:rsidRPr="00860CB6" w14:paraId="69C667F8" w14:textId="77777777" w:rsidTr="00823B9D">
        <w:trPr>
          <w:trHeight w:val="37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C7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N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8C8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5A8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96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C22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DE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1B7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706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LN</w:t>
            </w:r>
          </w:p>
        </w:tc>
      </w:tr>
      <w:tr w:rsidR="00860CB6" w:rsidRPr="00860CB6" w14:paraId="2DF6FC64" w14:textId="77777777" w:rsidTr="00823B9D">
        <w:trPr>
          <w:trHeight w:val="390"/>
        </w:trPr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856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N4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F1B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30D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DAD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3F4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-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349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EAA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32C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rmal LN</w:t>
            </w:r>
          </w:p>
        </w:tc>
      </w:tr>
      <w:tr w:rsidR="00860CB6" w:rsidRPr="00860CB6" w14:paraId="0892C14E" w14:textId="77777777" w:rsidTr="00823B9D">
        <w:trPr>
          <w:trHeight w:val="375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5FD7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ccording to the Union for International Cancer Control (UICC) staging system.</w:t>
            </w:r>
          </w:p>
        </w:tc>
      </w:tr>
      <w:tr w:rsidR="00860CB6" w:rsidRPr="00860CB6" w14:paraId="2647E807" w14:textId="77777777" w:rsidTr="00823B9D">
        <w:trPr>
          <w:trHeight w:val="37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8D1B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NACT, neoadjuvant chemotherapy; FP, fluorouracil + cisplatin; DCF, docetaxel + cisplatin + fluorouracil; </w:t>
            </w:r>
          </w:p>
        </w:tc>
      </w:tr>
      <w:tr w:rsidR="00860CB6" w:rsidRPr="00860CB6" w14:paraId="386BAC6B" w14:textId="77777777" w:rsidTr="00823B9D">
        <w:trPr>
          <w:trHeight w:val="37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642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CC, squamous cell carcinoma; LN, lymph node.</w:t>
            </w:r>
          </w:p>
        </w:tc>
      </w:tr>
    </w:tbl>
    <w:p w14:paraId="0BB18DEB" w14:textId="1056D759" w:rsidR="00823B9D" w:rsidRPr="00860CB6" w:rsidRDefault="00823B9D" w:rsidP="00C3485D">
      <w:pPr>
        <w:spacing w:line="360" w:lineRule="auto"/>
        <w:rPr>
          <w:color w:val="000000" w:themeColor="text1"/>
        </w:rPr>
      </w:pPr>
      <w:r w:rsidRPr="00860CB6">
        <w:rPr>
          <w:color w:val="000000" w:themeColor="text1"/>
        </w:rPr>
        <w:br w:type="page"/>
      </w:r>
    </w:p>
    <w:tbl>
      <w:tblPr>
        <w:tblW w:w="6446" w:type="pct"/>
        <w:tblInd w:w="-12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3"/>
        <w:gridCol w:w="2399"/>
        <w:gridCol w:w="1226"/>
        <w:gridCol w:w="2146"/>
        <w:gridCol w:w="1459"/>
        <w:gridCol w:w="2353"/>
      </w:tblGrid>
      <w:tr w:rsidR="00860CB6" w:rsidRPr="00860CB6" w14:paraId="26C3CB1D" w14:textId="77777777" w:rsidTr="00B86BD2">
        <w:trPr>
          <w:trHeight w:val="390"/>
        </w:trPr>
        <w:tc>
          <w:tcPr>
            <w:tcW w:w="3878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0B4F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Supplementary Table S2. Antibody targets with CODEX.</w:t>
            </w:r>
          </w:p>
        </w:tc>
      </w:tr>
      <w:tr w:rsidR="00860CB6" w:rsidRPr="00860CB6" w14:paraId="30B1BD6E" w14:textId="77777777" w:rsidTr="00B86BD2">
        <w:trPr>
          <w:trHeight w:val="39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E33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ntibody-target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79F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mpan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C3E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atalog #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BC2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DEX barcod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FD5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lon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8591" w14:textId="03EF08A2" w:rsidR="00823B9D" w:rsidRPr="00860CB6" w:rsidRDefault="00D7568C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luorophore</w:t>
            </w:r>
          </w:p>
        </w:tc>
      </w:tr>
      <w:tr w:rsidR="00860CB6" w:rsidRPr="00860CB6" w14:paraId="469C3B3F" w14:textId="77777777" w:rsidTr="00B86BD2">
        <w:trPr>
          <w:trHeight w:val="39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EFD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3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EA0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koya Bioscienc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3AB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45003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B50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X04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8D4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P449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1F9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y5</w:t>
            </w:r>
          </w:p>
        </w:tc>
      </w:tr>
      <w:tr w:rsidR="00860CB6" w:rsidRPr="00860CB6" w14:paraId="414792AB" w14:textId="77777777" w:rsidTr="00B86BD2">
        <w:trPr>
          <w:trHeight w:val="39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A87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C3F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koya Bioscienc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8F0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25001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1D9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X0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46D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8/144B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217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tto550</w:t>
            </w:r>
          </w:p>
        </w:tc>
      </w:tr>
      <w:tr w:rsidR="00860CB6" w:rsidRPr="00860CB6" w14:paraId="656A8AB0" w14:textId="77777777" w:rsidTr="00B86BD2">
        <w:trPr>
          <w:trHeight w:val="39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8C0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2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B81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koya Bioscienc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735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45001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950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X00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B42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2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A20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lexa Fluor™ 750</w:t>
            </w:r>
          </w:p>
        </w:tc>
      </w:tr>
      <w:tr w:rsidR="00860CB6" w:rsidRPr="00860CB6" w14:paraId="5A4EFFD3" w14:textId="77777777" w:rsidTr="00B86BD2">
        <w:trPr>
          <w:trHeight w:val="39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641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Pan-Cytokeratin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C49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koya Bioscienc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70F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45002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44F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X01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AF2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E-1/AE-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12D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lexa Fluor™ 750</w:t>
            </w:r>
          </w:p>
        </w:tc>
      </w:tr>
      <w:tr w:rsidR="00860CB6" w:rsidRPr="00860CB6" w14:paraId="182210C2" w14:textId="77777777" w:rsidTr="00B86BD2">
        <w:trPr>
          <w:trHeight w:val="6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183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Ki6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082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koya Bioscienc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F59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25001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6C2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X04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6E5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5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70C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tto550</w:t>
            </w:r>
          </w:p>
        </w:tc>
      </w:tr>
    </w:tbl>
    <w:tbl>
      <w:tblPr>
        <w:tblpPr w:leftFromText="142" w:rightFromText="142" w:vertAnchor="text" w:horzAnchor="margin" w:tblpXSpec="center" w:tblpY="168"/>
        <w:tblW w:w="596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"/>
        <w:gridCol w:w="424"/>
        <w:gridCol w:w="362"/>
        <w:gridCol w:w="665"/>
        <w:gridCol w:w="727"/>
        <w:gridCol w:w="432"/>
        <w:gridCol w:w="627"/>
        <w:gridCol w:w="548"/>
        <w:gridCol w:w="548"/>
        <w:gridCol w:w="584"/>
        <w:gridCol w:w="694"/>
        <w:gridCol w:w="767"/>
        <w:gridCol w:w="560"/>
        <w:gridCol w:w="672"/>
        <w:gridCol w:w="668"/>
        <w:gridCol w:w="642"/>
        <w:gridCol w:w="638"/>
        <w:gridCol w:w="791"/>
      </w:tblGrid>
      <w:tr w:rsidR="00B86BD2" w:rsidRPr="00860CB6" w14:paraId="2FD00EAB" w14:textId="77777777" w:rsidTr="00FD76FA">
        <w:trPr>
          <w:trHeight w:val="315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CFCF" w14:textId="77777777" w:rsidR="00B86BD2" w:rsidRPr="00860CB6" w:rsidRDefault="00B86BD2" w:rsidP="00B86BD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upplementary Table S3. Summary of CODEX multiple staining. </w:t>
            </w:r>
          </w:p>
        </w:tc>
      </w:tr>
      <w:tr w:rsidR="00B86BD2" w:rsidRPr="00860CB6" w14:paraId="0994E09B" w14:textId="77777777" w:rsidTr="00FD76FA">
        <w:trPr>
          <w:trHeight w:val="315"/>
        </w:trPr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F811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Reg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7BA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Cy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4CA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Ch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334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Marke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3D7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Exposur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245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Mi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388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Media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9D3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5%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AE8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Max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4F3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907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Std Dev</w:t>
            </w: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2A7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Threshol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A26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Are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FF1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Signal µ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313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Signal σ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90E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Noise µ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AEC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Noise σ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FA3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SNR</w:t>
            </w: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b</w:t>
            </w:r>
          </w:p>
        </w:tc>
      </w:tr>
      <w:tr w:rsidR="00B86BD2" w:rsidRPr="00860CB6" w14:paraId="2E4C75D8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ED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4C3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3C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6C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DAPI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EE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2AC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F9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D48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99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FE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2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04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177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8DE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326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629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0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14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7.9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DB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7370.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B08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134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9B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89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419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357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9B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.6</w:t>
            </w:r>
          </w:p>
        </w:tc>
      </w:tr>
      <w:tr w:rsidR="00B86BD2" w:rsidRPr="00860CB6" w14:paraId="40761581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CC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76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65D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FB7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Blan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145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5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C9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BD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5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74C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25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EF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E31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032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2D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028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262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25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0A3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.8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9B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0835.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4C5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818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CE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386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1E4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544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60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</w:t>
            </w:r>
          </w:p>
        </w:tc>
      </w:tr>
      <w:tr w:rsidR="00B86BD2" w:rsidRPr="00860CB6" w14:paraId="1F80EA90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A5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2BB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1A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66E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Blan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30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8B5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26C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E4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8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BE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0B1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649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68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339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8F6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4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DA3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.3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11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5717.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682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96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AE1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03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368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19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4C7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9.3</w:t>
            </w:r>
          </w:p>
        </w:tc>
      </w:tr>
      <w:tr w:rsidR="00B86BD2" w:rsidRPr="00860CB6" w14:paraId="2A809CD5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9D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E4B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7A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35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Blan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48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78F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F1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C1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DF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7C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4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B5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7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F5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91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.9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17C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313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72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C5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7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B71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13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.9</w:t>
            </w:r>
          </w:p>
        </w:tc>
      </w:tr>
      <w:tr w:rsidR="00B86BD2" w:rsidRPr="00860CB6" w14:paraId="30032F28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8E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15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FF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6B3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DAPI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37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33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459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C4A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2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54D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080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098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B8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640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4F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2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94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.7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B26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9422.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D3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516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A85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50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CBE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24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CA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.3</w:t>
            </w:r>
          </w:p>
        </w:tc>
      </w:tr>
      <w:tr w:rsidR="00B86BD2" w:rsidRPr="00860CB6" w14:paraId="32BDEA6F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D33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6D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4CA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2B2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Ki6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B7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5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81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2C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4BF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84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8F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21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DD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890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2CE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5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285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.8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37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713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6B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677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70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02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D5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91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42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7.4</w:t>
            </w:r>
          </w:p>
        </w:tc>
      </w:tr>
      <w:tr w:rsidR="00B86BD2" w:rsidRPr="00860CB6" w14:paraId="2B22E55F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30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63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C2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D43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CD107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DB0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A8D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35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74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6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CF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DC5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771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1A2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963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F92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2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C5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.5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32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6267.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B6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876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F0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412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E4C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52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2D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.4</w:t>
            </w:r>
          </w:p>
        </w:tc>
      </w:tr>
      <w:tr w:rsidR="00B86BD2" w:rsidRPr="00860CB6" w14:paraId="097559BC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25A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39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1B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53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CD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10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95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AAB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DC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5E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EDD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72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4E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713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A66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9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F25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.1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CD4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5617.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05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702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19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E6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380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3.5</w:t>
            </w:r>
          </w:p>
        </w:tc>
      </w:tr>
      <w:tr w:rsidR="00B86BD2" w:rsidRPr="00860CB6" w14:paraId="5A133820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381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BE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DA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7C2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DAPI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1D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24C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0E6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91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7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BD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4C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004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18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422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B21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7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C9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.8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02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8500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1E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203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7A1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00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F4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628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227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.4</w:t>
            </w:r>
          </w:p>
        </w:tc>
      </w:tr>
      <w:tr w:rsidR="00B86BD2" w:rsidRPr="00860CB6" w14:paraId="43C23A08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F7F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B95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84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481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CD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3E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5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EC2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6D5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35B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6D2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F39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12.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A6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789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96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5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2AD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.7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DB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8161.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A91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4934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AC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18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680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30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46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0.3</w:t>
            </w:r>
          </w:p>
        </w:tc>
      </w:tr>
      <w:tr w:rsidR="00B86BD2" w:rsidRPr="00860CB6" w14:paraId="3743B5CC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0CF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15B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ABC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D4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CD3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DF4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9EF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9E0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78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BC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617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1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30E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97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98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0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24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.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A61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878.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BE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479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976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4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9C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76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5D8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.6</w:t>
            </w:r>
          </w:p>
        </w:tc>
      </w:tr>
      <w:tr w:rsidR="00B86BD2" w:rsidRPr="00860CB6" w14:paraId="4E6630D1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1DF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51D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48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BC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PanC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844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0A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D1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1B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7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9A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D03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080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DA4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431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40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7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F9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7.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00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874.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AA5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001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9D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60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E35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813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E10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.9</w:t>
            </w:r>
          </w:p>
        </w:tc>
      </w:tr>
      <w:tr w:rsidR="00B86BD2" w:rsidRPr="00860CB6" w14:paraId="578353D5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9E0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BF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F67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C8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DAPI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92C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0A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030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B42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22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8A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B9B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077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884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681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141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2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795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.7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76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9505.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453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606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28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18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E6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18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239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.3</w:t>
            </w:r>
          </w:p>
        </w:tc>
      </w:tr>
      <w:tr w:rsidR="00B86BD2" w:rsidRPr="00860CB6" w14:paraId="0B9F4F1A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A4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356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BAF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36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Blan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D0F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5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90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E97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1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66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1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EBA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D7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682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BF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7261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370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38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DF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.4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BA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5562.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7D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36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EA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698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D1E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257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415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4</w:t>
            </w:r>
          </w:p>
        </w:tc>
      </w:tr>
      <w:tr w:rsidR="00B86BD2" w:rsidRPr="00860CB6" w14:paraId="3DDFD844" w14:textId="77777777" w:rsidTr="00FD76FA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26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ED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DD2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2D5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Blan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D06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AD9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60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8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57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1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3A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37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0A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223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541A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3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6B1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.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97D9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7370.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79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58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8C52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25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214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929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3B1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9.4</w:t>
            </w:r>
          </w:p>
        </w:tc>
      </w:tr>
      <w:tr w:rsidR="00B86BD2" w:rsidRPr="00860CB6" w14:paraId="293426DB" w14:textId="77777777" w:rsidTr="00FD76FA">
        <w:trPr>
          <w:trHeight w:val="315"/>
        </w:trPr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8CB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CE9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EC2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FBE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Blank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395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00 m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6EF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CCD3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A56C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3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1A38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655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A517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41.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5FE4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3.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5D1B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51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C640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0.40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5F3E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501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86C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74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04B6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35.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AF75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04.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E05D" w14:textId="77777777" w:rsidR="00B86BD2" w:rsidRPr="00B86BD2" w:rsidRDefault="00B86BD2" w:rsidP="00B86BD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14.4</w:t>
            </w:r>
          </w:p>
        </w:tc>
      </w:tr>
      <w:tr w:rsidR="00B86BD2" w:rsidRPr="00860CB6" w14:paraId="70B70D8B" w14:textId="77777777" w:rsidTr="00FD76FA">
        <w:trPr>
          <w:trHeight w:val="375"/>
        </w:trPr>
        <w:tc>
          <w:tcPr>
            <w:tcW w:w="5000" w:type="pct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5595" w14:textId="77777777" w:rsidR="00B86BD2" w:rsidRPr="00B86BD2" w:rsidRDefault="00B86BD2" w:rsidP="00B86BD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</w:t>
            </w: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Std Dev, standard deviation; </w:t>
            </w: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b</w:t>
            </w:r>
            <w:r w:rsidRPr="00B86BD2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SNR, the signal to noise ratio.</w:t>
            </w:r>
          </w:p>
        </w:tc>
      </w:tr>
    </w:tbl>
    <w:p w14:paraId="0F87DA7C" w14:textId="77777777" w:rsidR="00823B9D" w:rsidRPr="00860CB6" w:rsidRDefault="00823B9D" w:rsidP="00C3485D">
      <w:pPr>
        <w:spacing w:line="360" w:lineRule="auto"/>
        <w:rPr>
          <w:color w:val="000000" w:themeColor="text1"/>
        </w:rPr>
      </w:pPr>
    </w:p>
    <w:p w14:paraId="6A548A4B" w14:textId="6096369F" w:rsidR="00823B9D" w:rsidRPr="00860CB6" w:rsidRDefault="00823B9D" w:rsidP="00C3485D">
      <w:pPr>
        <w:spacing w:line="360" w:lineRule="auto"/>
        <w:rPr>
          <w:color w:val="000000" w:themeColor="text1"/>
        </w:rPr>
      </w:pPr>
      <w:r w:rsidRPr="00860CB6">
        <w:rPr>
          <w:color w:val="000000" w:themeColor="text1"/>
        </w:rPr>
        <w:br w:type="page"/>
      </w:r>
    </w:p>
    <w:tbl>
      <w:tblPr>
        <w:tblW w:w="5550" w:type="pct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9"/>
        <w:gridCol w:w="1908"/>
        <w:gridCol w:w="868"/>
        <w:gridCol w:w="799"/>
        <w:gridCol w:w="879"/>
        <w:gridCol w:w="1069"/>
        <w:gridCol w:w="889"/>
        <w:gridCol w:w="839"/>
        <w:gridCol w:w="829"/>
      </w:tblGrid>
      <w:tr w:rsidR="00860CB6" w:rsidRPr="00860CB6" w14:paraId="1AA7F49D" w14:textId="77777777" w:rsidTr="00823B9D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907E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Supplementary Table S4. Components of each gene set in our study.</w:t>
            </w:r>
          </w:p>
        </w:tc>
      </w:tr>
      <w:tr w:rsidR="00860CB6" w:rsidRPr="00860CB6" w14:paraId="4A70153B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EAE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Gene set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D3D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ourc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6D9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Gen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55C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B34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413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00E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0479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8348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2620069F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5B7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ype I IFN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B4A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e X, et al. 20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809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FIT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592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FIT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0D4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FIT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64C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RF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40E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SG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3410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28BF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17CEE212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D66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-stimulation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1D8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hoi IK, et al. 20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205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379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8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0F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8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520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CAM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CFA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1B5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NFSF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E03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NFSF9</w:t>
            </w:r>
          </w:p>
        </w:tc>
      </w:tr>
      <w:tr w:rsidR="00860CB6" w:rsidRPr="00860CB6" w14:paraId="63A6D2C8" w14:textId="77777777" w:rsidTr="00823B9D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D9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40 signaling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3B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Holmes AB, et al. 20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E24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03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RAF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DC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CAM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6C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FL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F9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CL2A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A0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CL2L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F7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80</w:t>
            </w:r>
          </w:p>
        </w:tc>
      </w:tr>
      <w:tr w:rsidR="00860CB6" w:rsidRPr="00860CB6" w14:paraId="316D33CA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2F9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04D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29B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TAT5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5C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FLA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327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FB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IR155H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680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BI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F43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ED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CL22</w:t>
            </w:r>
          </w:p>
        </w:tc>
      </w:tr>
      <w:tr w:rsidR="00860CB6" w:rsidRPr="00860CB6" w14:paraId="13742365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9A6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uppressing-receptor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7ED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itschke L. 2005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C9E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22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82A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D72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05E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CGR2B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688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FB6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AD3B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9238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6B8F16DB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A43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 homing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D47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guyen DC, et al. 20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88F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XCR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13E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1PR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F97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TGA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B8F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XCR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F10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ZFP36L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1353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2E25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5691E2BA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D27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ntibody-secreting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B8E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u J, et al. 20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67F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GHG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337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GHG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654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GHG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10B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GHG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E22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B9B2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B3DC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45AB89A2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D15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aiv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B87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Zhao J, et al. 20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7A6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GHD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9EF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GHM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981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CL1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77D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F92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022D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2F1E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1B2E34C3" w14:textId="77777777" w:rsidTr="00823B9D">
        <w:trPr>
          <w:trHeight w:val="315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EFE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SC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776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Wieland A, et al.20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D2F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XBP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9BA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PRDM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756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ZB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212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5B8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8178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A540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DBA557D" w14:textId="141ADE81" w:rsidR="00823B9D" w:rsidRPr="00860CB6" w:rsidRDefault="00823B9D" w:rsidP="00C3485D">
      <w:pPr>
        <w:spacing w:line="360" w:lineRule="auto"/>
        <w:rPr>
          <w:color w:val="000000" w:themeColor="text1"/>
        </w:rPr>
      </w:pPr>
      <w:r w:rsidRPr="00860CB6">
        <w:rPr>
          <w:color w:val="000000" w:themeColor="text1"/>
        </w:rPr>
        <w:br w:type="page"/>
      </w:r>
    </w:p>
    <w:tbl>
      <w:tblPr>
        <w:tblW w:w="8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0"/>
        <w:gridCol w:w="1411"/>
        <w:gridCol w:w="1754"/>
        <w:gridCol w:w="777"/>
        <w:gridCol w:w="777"/>
        <w:gridCol w:w="1411"/>
      </w:tblGrid>
      <w:tr w:rsidR="001B5337" w:rsidRPr="001B5337" w14:paraId="65C4D97B" w14:textId="77777777" w:rsidTr="001B5337">
        <w:trPr>
          <w:trHeight w:val="390"/>
        </w:trPr>
        <w:tc>
          <w:tcPr>
            <w:tcW w:w="80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BF83" w14:textId="16495BBC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18"/>
                <w:szCs w:val="18"/>
              </w:rPr>
            </w:pPr>
            <w:r w:rsidRPr="001B5337">
              <w:rPr>
                <w:rFonts w:eastAsia="游ゴシック" w:cs="Times New Roman"/>
                <w:b/>
                <w:bCs/>
                <w:kern w:val="0"/>
                <w:sz w:val="18"/>
                <w:szCs w:val="18"/>
              </w:rPr>
              <w:lastRenderedPageBreak/>
              <w:t>Supplementary Table S5. The top genes upregulated after chemotherapy in ASCs</w:t>
            </w:r>
          </w:p>
        </w:tc>
      </w:tr>
      <w:tr w:rsidR="001B5337" w:rsidRPr="001B5337" w14:paraId="6EAFC980" w14:textId="77777777" w:rsidTr="001B5337">
        <w:trPr>
          <w:trHeight w:val="390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3C2B" w14:textId="77777777" w:rsidR="001B5337" w:rsidRPr="001B5337" w:rsidRDefault="001B5337" w:rsidP="001B533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1A75" w14:textId="77777777" w:rsidR="001B5337" w:rsidRPr="001B5337" w:rsidRDefault="001B5337" w:rsidP="001B533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_val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D65E" w14:textId="77777777" w:rsidR="001B5337" w:rsidRPr="001B5337" w:rsidRDefault="001B5337" w:rsidP="001B533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vg_log2F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A227" w14:textId="77777777" w:rsidR="001B5337" w:rsidRPr="001B5337" w:rsidRDefault="001B5337" w:rsidP="001B533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ct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6905" w14:textId="77777777" w:rsidR="001B5337" w:rsidRPr="001B5337" w:rsidRDefault="001B5337" w:rsidP="001B533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ct.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96CC" w14:textId="77777777" w:rsidR="001B5337" w:rsidRPr="001B5337" w:rsidRDefault="001B5337" w:rsidP="001B533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_val_adj</w:t>
            </w:r>
          </w:p>
        </w:tc>
      </w:tr>
      <w:tr w:rsidR="001B5337" w:rsidRPr="001B5337" w14:paraId="6EF8E248" w14:textId="77777777" w:rsidTr="001B533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38F2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XI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915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.81E-1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DD6C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7276095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632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24AF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259D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44E-138</w:t>
            </w:r>
          </w:p>
        </w:tc>
      </w:tr>
      <w:tr w:rsidR="001B5337" w:rsidRPr="001B5337" w14:paraId="08AED691" w14:textId="77777777" w:rsidTr="001B533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3DF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100A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0B9E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.28E-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509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3076681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0ED5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1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BC92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4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19E8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9.81E-46</w:t>
            </w:r>
          </w:p>
        </w:tc>
      </w:tr>
      <w:tr w:rsidR="001B5337" w:rsidRPr="001B5337" w14:paraId="3001F094" w14:textId="77777777" w:rsidTr="001B533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0C3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MTRNR2L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B980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.17E-4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231E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7497298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18B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3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B74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0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F55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25E-39</w:t>
            </w:r>
          </w:p>
        </w:tc>
      </w:tr>
      <w:tr w:rsidR="001B5337" w:rsidRPr="001B5337" w14:paraId="74B108E1" w14:textId="77777777" w:rsidTr="001B533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94B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MTRNR2L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FAE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.04E-4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375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0691366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92E6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6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1C3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39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585F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21E-35</w:t>
            </w:r>
          </w:p>
        </w:tc>
      </w:tr>
      <w:tr w:rsidR="001B5337" w:rsidRPr="001B5337" w14:paraId="07D21450" w14:textId="77777777" w:rsidTr="001B533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8DCF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MGP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198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.22E-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46E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0216664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3C22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925B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9B22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56E-22</w:t>
            </w:r>
          </w:p>
        </w:tc>
      </w:tr>
      <w:tr w:rsidR="001B5337" w:rsidRPr="001B5337" w14:paraId="3022E85C" w14:textId="77777777" w:rsidTr="001B533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3F1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IGHG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4D7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9.61E-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201A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7038216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50AC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8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BE69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79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996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.88E-22</w:t>
            </w:r>
          </w:p>
        </w:tc>
      </w:tr>
      <w:tr w:rsidR="001B5337" w:rsidRPr="001B5337" w14:paraId="0A85A441" w14:textId="77777777" w:rsidTr="001B533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D53B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IGK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109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8.95E-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1FA0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4633297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104B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9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FEEA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9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F9C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.68E-21</w:t>
            </w:r>
          </w:p>
        </w:tc>
      </w:tr>
      <w:tr w:rsidR="001B5337" w:rsidRPr="001B5337" w14:paraId="3BC71F8C" w14:textId="77777777" w:rsidTr="001B5337">
        <w:trPr>
          <w:trHeight w:val="390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F966" w14:textId="77777777" w:rsidR="001B5337" w:rsidRPr="001B5337" w:rsidRDefault="001B5337" w:rsidP="001B533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HSPA1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A935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.25E-2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FFFE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6601424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6D6C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7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79E9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C9E4" w14:textId="77777777" w:rsidR="001B5337" w:rsidRPr="001B5337" w:rsidRDefault="001B5337" w:rsidP="001B5337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1B533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.76E-21</w:t>
            </w:r>
          </w:p>
        </w:tc>
      </w:tr>
    </w:tbl>
    <w:p w14:paraId="12A4FE85" w14:textId="054EAB48" w:rsidR="00823B9D" w:rsidRPr="00860CB6" w:rsidRDefault="00823B9D" w:rsidP="00C3485D">
      <w:pPr>
        <w:spacing w:line="360" w:lineRule="auto"/>
        <w:rPr>
          <w:color w:val="000000" w:themeColor="text1"/>
        </w:rPr>
      </w:pPr>
    </w:p>
    <w:p w14:paraId="7F660129" w14:textId="59B80DE4" w:rsidR="00823B9D" w:rsidRPr="00860CB6" w:rsidRDefault="00823B9D" w:rsidP="00C3485D">
      <w:pPr>
        <w:spacing w:line="360" w:lineRule="auto"/>
        <w:rPr>
          <w:color w:val="000000" w:themeColor="text1"/>
        </w:rPr>
      </w:pPr>
    </w:p>
    <w:p w14:paraId="51E883C5" w14:textId="5E9460C2" w:rsidR="00823B9D" w:rsidRPr="00860CB6" w:rsidRDefault="00823B9D" w:rsidP="00C3485D">
      <w:pPr>
        <w:spacing w:line="360" w:lineRule="auto"/>
        <w:rPr>
          <w:color w:val="000000" w:themeColor="text1"/>
        </w:rPr>
      </w:pPr>
      <w:r w:rsidRPr="00860CB6">
        <w:rPr>
          <w:color w:val="000000" w:themeColor="text1"/>
        </w:rPr>
        <w:br w:type="page"/>
      </w:r>
    </w:p>
    <w:tbl>
      <w:tblPr>
        <w:tblW w:w="5968" w:type="pct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840"/>
        <w:gridCol w:w="1276"/>
        <w:gridCol w:w="993"/>
        <w:gridCol w:w="711"/>
        <w:gridCol w:w="360"/>
        <w:gridCol w:w="1058"/>
        <w:gridCol w:w="1133"/>
        <w:gridCol w:w="849"/>
      </w:tblGrid>
      <w:tr w:rsidR="00860CB6" w:rsidRPr="00860CB6" w14:paraId="4BD975DA" w14:textId="77777777" w:rsidTr="00532ACB">
        <w:trPr>
          <w:trHeight w:val="39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12AF" w14:textId="74A093A9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Supplementary Table S</w:t>
            </w:r>
            <w:r w:rsidR="001B5337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 Clinicopathological characteristics in patients of esophageal squamous cell carcinoma with/without neoadjuvant chemotherapy for immunohistochemistry.</w:t>
            </w:r>
          </w:p>
        </w:tc>
      </w:tr>
      <w:tr w:rsidR="00860CB6" w:rsidRPr="00860CB6" w14:paraId="376892FF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176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0D5" w14:textId="77777777" w:rsidR="00823B9D" w:rsidRPr="00860CB6" w:rsidRDefault="00823B9D" w:rsidP="00823B9D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B3A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NACT</w:t>
            </w: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2547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F36D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63F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FD1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CT</w:t>
            </w:r>
            <w:r w:rsidRPr="00860CB6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81BD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2692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191CF1F4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FFF4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F9C6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B5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83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31A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860CB6"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B1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77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E0A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6B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860CB6"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60CB6" w:rsidRPr="00860CB6" w14:paraId="67A06335" w14:textId="77777777" w:rsidTr="00532ACB">
        <w:trPr>
          <w:trHeight w:val="31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0B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2AC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CB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. (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EB5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6F1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252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F44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. (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16E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E3D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60CB6" w:rsidRPr="00860CB6" w14:paraId="1A46B045" w14:textId="77777777" w:rsidTr="00532ACB">
        <w:trPr>
          <w:trHeight w:val="315"/>
        </w:trPr>
        <w:tc>
          <w:tcPr>
            <w:tcW w:w="11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DB6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ll cases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8A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66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8C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A9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C72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5B6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47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BA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C2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3DFAF1D8" w14:textId="77777777" w:rsidTr="00532ACB">
        <w:trPr>
          <w:trHeight w:val="300"/>
        </w:trPr>
        <w:tc>
          <w:tcPr>
            <w:tcW w:w="11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F5F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00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7A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BF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75A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0A6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A66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6B8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32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</w:tr>
      <w:tr w:rsidR="00860CB6" w:rsidRPr="00860CB6" w14:paraId="234FFB1E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5E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85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A0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4 (8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4FD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6 (90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C81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427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84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0 (85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CD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2 (82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CBC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19EA237E" w14:textId="77777777" w:rsidTr="00532ACB">
        <w:trPr>
          <w:trHeight w:val="315"/>
        </w:trPr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6A5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620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842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 (15.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BAC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 (10.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625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F7A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9D2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5 (14.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D92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 (17.6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996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1E0D5B96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642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FBA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E3F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A988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DA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EB6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BC4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A920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122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</w:tr>
      <w:tr w:rsidR="00860CB6" w:rsidRPr="00860CB6" w14:paraId="4928CF4C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A0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ACD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65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1D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7 (42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000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3 (57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A0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2345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EC67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6 (45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F93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6 (51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B7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3FCEA341" w14:textId="77777777" w:rsidTr="00532ACB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53F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52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372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3 (57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52D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7 (42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93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D7C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D5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9 (54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1EE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5 (49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F7C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0C547227" w14:textId="77777777" w:rsidTr="00532ACB">
        <w:trPr>
          <w:trHeight w:val="300"/>
        </w:trPr>
        <w:tc>
          <w:tcPr>
            <w:tcW w:w="11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D36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 stage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C14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6B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914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DC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1A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C7F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C71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A90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</w:tr>
      <w:tr w:rsidR="00860CB6" w:rsidRPr="00860CB6" w14:paraId="329FE224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38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4B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1/T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C23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8 (9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E555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4 (85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E0A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473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F1E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5 (42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5B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7 (52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89D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140F4E34" w14:textId="77777777" w:rsidTr="00532ACB">
        <w:trPr>
          <w:trHeight w:val="315"/>
        </w:trPr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466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0F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T3/T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16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 (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2E1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 (15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76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CAD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11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0 (57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58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4 (47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A0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678BCBB2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CB14" w14:textId="6A7A4ABF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tage (UICC)</w:t>
            </w:r>
            <w:r w:rsidR="000578DB"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BD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63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F84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2FAF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2FA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124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D8A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49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860CB6" w:rsidRPr="00860CB6" w14:paraId="798EC045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28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35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/II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381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4 (8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31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0 (75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514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31B6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D9B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 (17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85E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4 (27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2C5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12785FC5" w14:textId="77777777" w:rsidTr="00532ACB">
        <w:trPr>
          <w:trHeight w:val="315"/>
        </w:trPr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1FE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150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II/IV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44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 (1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52F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0 (25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AB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2D4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72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9 (82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B9C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7 (72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E1C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4D03FA51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B98" w14:textId="77777777" w:rsidR="00532ACB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Lymph node metastasis</w:t>
            </w:r>
          </w:p>
          <w:p w14:paraId="2EFEBF31" w14:textId="042733DF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 (negative vs positive)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7E3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FE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A868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760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832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C0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357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45C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78</w:t>
            </w:r>
          </w:p>
        </w:tc>
      </w:tr>
      <w:tr w:rsidR="00860CB6" w:rsidRPr="00860CB6" w14:paraId="790DDA8C" w14:textId="77777777" w:rsidTr="00532ACB">
        <w:trPr>
          <w:trHeight w:val="30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346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2D9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E1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30 (7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0E1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6 (65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80B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8F20" w14:textId="77777777" w:rsidR="00823B9D" w:rsidRPr="00860CB6" w:rsidRDefault="00823B9D" w:rsidP="00823B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EDE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6 (17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583C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1 (21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CA9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60CB6" w:rsidRPr="00860CB6" w14:paraId="7E06E961" w14:textId="77777777" w:rsidTr="00532ACB">
        <w:trPr>
          <w:trHeight w:val="315"/>
        </w:trPr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3442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8424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53D0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0 (25.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1A6B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4 (35.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5C2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2EFD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60F3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9 (82.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173A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0 (78.4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FAD1" w14:textId="77777777" w:rsidR="00823B9D" w:rsidRPr="00860CB6" w:rsidRDefault="00823B9D" w:rsidP="00823B9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860CB6" w:rsidRPr="00860CB6" w14:paraId="7116FDA7" w14:textId="77777777" w:rsidTr="00532ACB">
        <w:trPr>
          <w:trHeight w:val="375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D0D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NACT; treated without neoadjuvant chemotherapy, NACT; treated with neoadjuvant chemotherapy.</w:t>
            </w:r>
          </w:p>
        </w:tc>
      </w:tr>
      <w:tr w:rsidR="00860CB6" w:rsidRPr="00860CB6" w14:paraId="204B5748" w14:textId="77777777" w:rsidTr="00532ACB">
        <w:trPr>
          <w:trHeight w:val="37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905" w14:textId="042AE9F9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hi-square test or Fisher’s exact test.</w:t>
            </w:r>
          </w:p>
        </w:tc>
      </w:tr>
      <w:tr w:rsidR="00860CB6" w:rsidRPr="00860CB6" w14:paraId="534768E4" w14:textId="77777777" w:rsidTr="00532ACB">
        <w:trPr>
          <w:trHeight w:val="37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1D0F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ean age.</w:t>
            </w:r>
          </w:p>
        </w:tc>
      </w:tr>
      <w:tr w:rsidR="00860CB6" w:rsidRPr="00860CB6" w14:paraId="2C68C2BB" w14:textId="77777777" w:rsidTr="00532ACB">
        <w:trPr>
          <w:trHeight w:val="37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E59E" w14:textId="77777777" w:rsidR="00823B9D" w:rsidRPr="00860CB6" w:rsidRDefault="00823B9D" w:rsidP="00823B9D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  <w:r w:rsidRPr="00860CB6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According to the Union for International Cancer Control (UICC) staging system.</w:t>
            </w:r>
          </w:p>
        </w:tc>
      </w:tr>
    </w:tbl>
    <w:p w14:paraId="7D50EB7C" w14:textId="4D3BC92E" w:rsidR="00F0091A" w:rsidRDefault="00F0091A" w:rsidP="00C3485D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CCC75ED" w14:textId="77777777" w:rsidR="00F0091A" w:rsidRPr="00860CB6" w:rsidRDefault="00F0091A" w:rsidP="00F0091A">
      <w:pPr>
        <w:snapToGrid w:val="0"/>
        <w:spacing w:line="480" w:lineRule="auto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lastRenderedPageBreak/>
        <w:t>Supplementary Figure legends</w:t>
      </w:r>
    </w:p>
    <w:p w14:paraId="6AD4B7BF" w14:textId="5FFB646D" w:rsidR="00F0091A" w:rsidRDefault="00F0091A" w:rsidP="00F0091A">
      <w:pPr>
        <w:snapToGrid w:val="0"/>
        <w:spacing w:line="480" w:lineRule="auto"/>
        <w:rPr>
          <w:color w:val="000000" w:themeColor="text1"/>
        </w:rPr>
      </w:pPr>
    </w:p>
    <w:p w14:paraId="1C3C6861" w14:textId="77777777" w:rsidR="003B4D81" w:rsidRDefault="003B4D81" w:rsidP="003B4D81">
      <w:pPr>
        <w:snapToGrid w:val="0"/>
        <w:spacing w:line="480" w:lineRule="auto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t>Supplementary Figure S1</w:t>
      </w:r>
      <w:r>
        <w:rPr>
          <w:rFonts w:hint="eastAsia"/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Single cell data integration and profiles.</w:t>
      </w:r>
    </w:p>
    <w:p w14:paraId="37FF4608" w14:textId="0649CD20" w:rsidR="001F3EC4" w:rsidRDefault="00BF7706" w:rsidP="003B4D81">
      <w:pPr>
        <w:snapToGrid w:val="0"/>
        <w:spacing w:line="480" w:lineRule="auto"/>
      </w:pPr>
      <w:r>
        <w:t>A</w:t>
      </w:r>
      <w:r w:rsidR="001F3EC4">
        <w:t xml:space="preserve">, </w:t>
      </w:r>
      <w:r>
        <w:t>B</w:t>
      </w:r>
      <w:r w:rsidR="001F3EC4">
        <w:t xml:space="preserve">) </w:t>
      </w:r>
      <w:r w:rsidR="001F3EC4" w:rsidRPr="000D2C05">
        <w:t xml:space="preserve">The UMAP plots </w:t>
      </w:r>
      <w:r w:rsidR="001F3EC4">
        <w:t>were colored by</w:t>
      </w:r>
      <w:r w:rsidR="001F3EC4" w:rsidRPr="000D2C05">
        <w:t xml:space="preserve"> tissue histology (normal or tumor)</w:t>
      </w:r>
      <w:r w:rsidR="001F3EC4">
        <w:t xml:space="preserve"> (</w:t>
      </w:r>
      <w:r w:rsidR="005B0BA3">
        <w:t>A</w:t>
      </w:r>
      <w:r w:rsidR="001F3EC4">
        <w:t>)</w:t>
      </w:r>
      <w:r w:rsidR="001F3EC4" w:rsidRPr="000D2C05">
        <w:t xml:space="preserve"> and treatment with/without NACT (NACT and nNACT, respectively)</w:t>
      </w:r>
      <w:r w:rsidR="001F3EC4">
        <w:t xml:space="preserve"> (</w:t>
      </w:r>
      <w:r w:rsidR="005B0BA3">
        <w:t>B</w:t>
      </w:r>
      <w:r w:rsidR="001F3EC4">
        <w:t>)</w:t>
      </w:r>
      <w:r w:rsidR="001F3EC4" w:rsidRPr="000D2C05">
        <w:t>.</w:t>
      </w:r>
    </w:p>
    <w:p w14:paraId="6297C77B" w14:textId="37E9F7BF" w:rsidR="001F3EC4" w:rsidRPr="003B4D81" w:rsidRDefault="00BF7706" w:rsidP="003B4D81">
      <w:pPr>
        <w:snapToGrid w:val="0"/>
        <w:spacing w:line="480" w:lineRule="auto"/>
        <w:rPr>
          <w:color w:val="000000" w:themeColor="text1"/>
        </w:rPr>
      </w:pPr>
      <w:r>
        <w:t>C</w:t>
      </w:r>
      <w:r w:rsidR="001F3EC4">
        <w:t xml:space="preserve">) </w:t>
      </w:r>
      <w:r w:rsidR="001F3EC4" w:rsidRPr="000D2C05">
        <w:t>The UMAP plots showed</w:t>
      </w:r>
      <w:r w:rsidR="001F3EC4">
        <w:t xml:space="preserve"> major </w:t>
      </w:r>
      <w:r w:rsidR="001F3EC4" w:rsidRPr="004546CB">
        <w:t>cell types by the tissue source type</w:t>
      </w:r>
      <w:r w:rsidR="001F3EC4" w:rsidRPr="000D2C05">
        <w:t xml:space="preserve"> (normal tissues (N), tumors without NACT (T-nNACT) and tumors with NACT (T-NACT)).</w:t>
      </w:r>
    </w:p>
    <w:p w14:paraId="3B417634" w14:textId="77777777" w:rsidR="00E17744" w:rsidRPr="003B4D81" w:rsidRDefault="00E17744" w:rsidP="00F0091A">
      <w:pPr>
        <w:snapToGrid w:val="0"/>
        <w:spacing w:line="480" w:lineRule="auto"/>
        <w:rPr>
          <w:color w:val="000000" w:themeColor="text1"/>
        </w:rPr>
      </w:pPr>
    </w:p>
    <w:p w14:paraId="7D9A127E" w14:textId="3F83EA70" w:rsidR="00F0091A" w:rsidRPr="00860CB6" w:rsidRDefault="00F0091A" w:rsidP="00F0091A">
      <w:pPr>
        <w:widowControl/>
        <w:snapToGrid w:val="0"/>
        <w:spacing w:line="480" w:lineRule="auto"/>
        <w:jc w:val="left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t xml:space="preserve">Supplementary Figure </w:t>
      </w:r>
      <w:r w:rsidR="00E17744">
        <w:rPr>
          <w:b/>
          <w:bCs/>
          <w:color w:val="000000" w:themeColor="text1"/>
        </w:rPr>
        <w:t>S2</w:t>
      </w:r>
      <w:r w:rsidRPr="00860CB6">
        <w:rPr>
          <w:b/>
          <w:bCs/>
          <w:color w:val="000000" w:themeColor="text1"/>
        </w:rPr>
        <w:t>. Known major B cell subtypes. The expression of immunoglobulin isotypes and MHC class I/II in TIL-Bs and characteristics in the MBC-ITGAX subtype. CODEX multiple staining in the TIME.</w:t>
      </w:r>
    </w:p>
    <w:p w14:paraId="1AC47292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A–C) UMAP plots of B cells were colored by the sample origin (A), tissue histology (B) and treatment with/without NACT (C).</w:t>
      </w:r>
    </w:p>
    <w:p w14:paraId="7D6C1C2F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D) UMAP plots showed the known major subtypes of TIL-Bs.</w:t>
      </w:r>
    </w:p>
    <w:p w14:paraId="37822C6A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E) Heatmap indicated canonical genes of B cells in each major subtype.</w:t>
      </w:r>
    </w:p>
    <w:p w14:paraId="17EEA35F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F, G) UMAP plots showed the expression levels of genes associated with immunoglobulin isotypes (IgA, IgD, IgE, IgG</w:t>
      </w:r>
      <w:r>
        <w:rPr>
          <w:color w:val="000000" w:themeColor="text1"/>
        </w:rPr>
        <w:t>1</w:t>
      </w:r>
      <w:r w:rsidRPr="00860CB6">
        <w:rPr>
          <w:color w:val="000000" w:themeColor="text1"/>
        </w:rPr>
        <w:t xml:space="preserve"> and IgM)</w:t>
      </w:r>
      <w:r w:rsidRPr="00860CB6">
        <w:rPr>
          <w:rFonts w:hint="eastAsia"/>
          <w:color w:val="000000" w:themeColor="text1"/>
        </w:rPr>
        <w:t xml:space="preserve"> </w:t>
      </w:r>
      <w:r w:rsidRPr="00860CB6">
        <w:rPr>
          <w:color w:val="000000" w:themeColor="text1"/>
        </w:rPr>
        <w:t>(F) and with MHC</w:t>
      </w:r>
      <w:r w:rsidRPr="00860CB6">
        <w:rPr>
          <w:color w:val="000000" w:themeColor="text1"/>
          <w:sz w:val="21"/>
        </w:rPr>
        <w:t xml:space="preserve"> </w:t>
      </w:r>
      <w:r w:rsidRPr="00860CB6">
        <w:rPr>
          <w:color w:val="000000" w:themeColor="text1"/>
        </w:rPr>
        <w:t>class I/II (MHC</w:t>
      </w:r>
      <w:r w:rsidRPr="00860CB6">
        <w:rPr>
          <w:color w:val="000000" w:themeColor="text1"/>
          <w:sz w:val="21"/>
        </w:rPr>
        <w:t xml:space="preserve"> </w:t>
      </w:r>
      <w:r w:rsidRPr="00860CB6">
        <w:rPr>
          <w:color w:val="000000" w:themeColor="text1"/>
        </w:rPr>
        <w:t xml:space="preserve">class I: </w:t>
      </w:r>
      <w:r w:rsidRPr="00860CB6">
        <w:rPr>
          <w:i/>
          <w:iCs/>
          <w:color w:val="000000" w:themeColor="text1"/>
        </w:rPr>
        <w:t>HLA-A</w:t>
      </w:r>
      <w:r w:rsidRPr="00860CB6">
        <w:rPr>
          <w:color w:val="000000" w:themeColor="text1"/>
        </w:rPr>
        <w:t>; MHC</w:t>
      </w:r>
      <w:r w:rsidRPr="00860CB6">
        <w:rPr>
          <w:color w:val="000000" w:themeColor="text1"/>
          <w:sz w:val="21"/>
        </w:rPr>
        <w:t xml:space="preserve"> </w:t>
      </w:r>
      <w:r w:rsidRPr="00860CB6">
        <w:rPr>
          <w:color w:val="000000" w:themeColor="text1"/>
        </w:rPr>
        <w:t xml:space="preserve">class II: </w:t>
      </w:r>
      <w:r w:rsidRPr="00860CB6">
        <w:rPr>
          <w:i/>
          <w:iCs/>
          <w:color w:val="000000" w:themeColor="text1"/>
        </w:rPr>
        <w:t>HLA-DRA</w:t>
      </w:r>
      <w:r w:rsidRPr="00860CB6">
        <w:rPr>
          <w:color w:val="000000" w:themeColor="text1"/>
        </w:rPr>
        <w:t>) (G).</w:t>
      </w:r>
    </w:p>
    <w:p w14:paraId="38FE2437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H) Gene Set Enrichment Analysis (GSEA) results showed B cell fluarix up and TGFβ signaling pathway enriched in the MBC-ITGAX subtype.</w:t>
      </w:r>
    </w:p>
    <w:p w14:paraId="08C02E5F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I) CODEX multiple staining images were shown. Individual images of DAPI, CD3e, CD8, CD20, PanCK and Ki67 staining were shown (from left to right). Scale bars, 1000μm.</w:t>
      </w:r>
    </w:p>
    <w:p w14:paraId="4FBFA490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</w:p>
    <w:p w14:paraId="06190F0B" w14:textId="025A8F8A" w:rsidR="00F0091A" w:rsidRPr="00860CB6" w:rsidRDefault="00F0091A" w:rsidP="00F0091A">
      <w:pPr>
        <w:widowControl/>
        <w:snapToGrid w:val="0"/>
        <w:spacing w:line="480" w:lineRule="auto"/>
        <w:ind w:left="120" w:hangingChars="50" w:hanging="120"/>
        <w:jc w:val="left"/>
        <w:rPr>
          <w:b/>
          <w:bCs/>
          <w:color w:val="000000" w:themeColor="text1"/>
          <w:highlight w:val="yellow"/>
        </w:rPr>
      </w:pPr>
      <w:r w:rsidRPr="00860CB6">
        <w:rPr>
          <w:b/>
          <w:bCs/>
          <w:color w:val="000000" w:themeColor="text1"/>
        </w:rPr>
        <w:t>Supplementary Figure S</w:t>
      </w:r>
      <w:r w:rsidR="00E17744">
        <w:rPr>
          <w:b/>
          <w:bCs/>
          <w:color w:val="000000" w:themeColor="text1"/>
        </w:rPr>
        <w:t>3</w:t>
      </w:r>
      <w:r w:rsidRPr="00860CB6">
        <w:rPr>
          <w:b/>
          <w:bCs/>
          <w:color w:val="000000" w:themeColor="text1"/>
        </w:rPr>
        <w:t>. Detailed functional analyses in each TIL-B subtype.</w:t>
      </w:r>
    </w:p>
    <w:p w14:paraId="0A62CD99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A) Heatmap showed the expression of B cell function–associated genes in each subtype.</w:t>
      </w:r>
    </w:p>
    <w:p w14:paraId="0B762DB1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lastRenderedPageBreak/>
        <w:t>B) Heatmap showed the expression of HSP–related genes in ASCs.</w:t>
      </w:r>
    </w:p>
    <w:p w14:paraId="7A38089E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</w:p>
    <w:p w14:paraId="52AF9261" w14:textId="66BE5B07" w:rsidR="00F0091A" w:rsidRPr="00860CB6" w:rsidRDefault="00F0091A" w:rsidP="00F0091A">
      <w:pPr>
        <w:widowControl/>
        <w:snapToGrid w:val="0"/>
        <w:spacing w:line="480" w:lineRule="auto"/>
        <w:jc w:val="left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t>Supplementary Figure S</w:t>
      </w:r>
      <w:r w:rsidR="00BF7706">
        <w:rPr>
          <w:rFonts w:hint="eastAsia"/>
          <w:b/>
          <w:bCs/>
          <w:color w:val="000000" w:themeColor="text1"/>
        </w:rPr>
        <w:t>4</w:t>
      </w:r>
      <w:r w:rsidRPr="00860CB6">
        <w:rPr>
          <w:b/>
          <w:bCs/>
          <w:color w:val="000000" w:themeColor="text1"/>
        </w:rPr>
        <w:t>. Major cell types in lymph nodes.</w:t>
      </w:r>
    </w:p>
    <w:p w14:paraId="20C047A8" w14:textId="77777777" w:rsidR="00BF7706" w:rsidRPr="00860CB6" w:rsidRDefault="00BF7706" w:rsidP="00BF7706">
      <w:pPr>
        <w:widowControl/>
        <w:snapToGrid w:val="0"/>
        <w:spacing w:line="480" w:lineRule="auto"/>
        <w:jc w:val="left"/>
        <w:rPr>
          <w:color w:val="000000" w:themeColor="text1"/>
        </w:rPr>
      </w:pPr>
      <w:r>
        <w:rPr>
          <w:rFonts w:hint="eastAsia"/>
          <w:color w:val="000000" w:themeColor="text1"/>
        </w:rPr>
        <w:t>A</w:t>
      </w:r>
      <w:r w:rsidRPr="00860CB6">
        <w:rPr>
          <w:color w:val="000000" w:themeColor="text1"/>
        </w:rPr>
        <w:t xml:space="preserve">) UMAP plot </w:t>
      </w:r>
      <w:r>
        <w:rPr>
          <w:color w:val="000000" w:themeColor="text1"/>
        </w:rPr>
        <w:t>showed 16 clusters</w:t>
      </w:r>
      <w:r w:rsidRPr="00860CB6">
        <w:rPr>
          <w:color w:val="000000" w:themeColor="text1"/>
        </w:rPr>
        <w:t xml:space="preserve"> derived from 5 regional lymph nodes (LNs) without metastasis and 1 regional LN with metastasis.</w:t>
      </w:r>
    </w:p>
    <w:p w14:paraId="4211D5CB" w14:textId="70CA5211" w:rsidR="00BF7706" w:rsidRPr="00860CB6" w:rsidRDefault="00BF7706" w:rsidP="00BF7706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B–</w:t>
      </w:r>
      <w:r>
        <w:rPr>
          <w:color w:val="000000" w:themeColor="text1"/>
        </w:rPr>
        <w:t>D</w:t>
      </w:r>
      <w:r w:rsidRPr="00860CB6">
        <w:rPr>
          <w:color w:val="000000" w:themeColor="text1"/>
        </w:rPr>
        <w:t>) UMAP plot was colored by sample origin</w:t>
      </w:r>
      <w:r>
        <w:rPr>
          <w:color w:val="000000" w:themeColor="text1"/>
        </w:rPr>
        <w:t xml:space="preserve"> (B)</w:t>
      </w:r>
      <w:r w:rsidRPr="00860CB6">
        <w:rPr>
          <w:color w:val="000000" w:themeColor="text1"/>
        </w:rPr>
        <w:t>, tissue histology (with</w:t>
      </w:r>
      <w:r w:rsidR="009F0EF4">
        <w:rPr>
          <w:color w:val="000000" w:themeColor="text1"/>
        </w:rPr>
        <w:t xml:space="preserve"> </w:t>
      </w:r>
      <w:r w:rsidRPr="00860CB6">
        <w:rPr>
          <w:color w:val="000000" w:themeColor="text1"/>
        </w:rPr>
        <w:t>metastasis and with</w:t>
      </w:r>
      <w:r w:rsidR="009F0EF4">
        <w:rPr>
          <w:color w:val="000000" w:themeColor="text1"/>
        </w:rPr>
        <w:t>out</w:t>
      </w:r>
      <w:r w:rsidRPr="00860CB6">
        <w:rPr>
          <w:color w:val="000000" w:themeColor="text1"/>
        </w:rPr>
        <w:t xml:space="preserve"> metastasis</w:t>
      </w:r>
      <w:r w:rsidR="009F0EF4">
        <w:rPr>
          <w:color w:val="000000" w:themeColor="text1"/>
        </w:rPr>
        <w:t xml:space="preserve"> </w:t>
      </w:r>
      <w:r w:rsidR="009F0EF4" w:rsidRPr="00860CB6">
        <w:rPr>
          <w:color w:val="000000" w:themeColor="text1"/>
        </w:rPr>
        <w:t>(nMetastasis)</w:t>
      </w:r>
      <w:r w:rsidRPr="00860CB6">
        <w:rPr>
          <w:color w:val="000000" w:themeColor="text1"/>
        </w:rPr>
        <w:t>)</w:t>
      </w:r>
      <w:r>
        <w:rPr>
          <w:color w:val="000000" w:themeColor="text1"/>
        </w:rPr>
        <w:t xml:space="preserve"> (C)</w:t>
      </w:r>
      <w:r w:rsidRPr="00860CB6">
        <w:rPr>
          <w:color w:val="000000" w:themeColor="text1"/>
        </w:rPr>
        <w:t xml:space="preserve"> and treatment with/without NACT</w:t>
      </w:r>
      <w:r>
        <w:rPr>
          <w:color w:val="000000" w:themeColor="text1"/>
        </w:rPr>
        <w:t xml:space="preserve"> (D)</w:t>
      </w:r>
      <w:r w:rsidRPr="00860CB6">
        <w:rPr>
          <w:color w:val="000000" w:themeColor="text1"/>
        </w:rPr>
        <w:t>.</w:t>
      </w:r>
    </w:p>
    <w:p w14:paraId="1897FEE4" w14:textId="5E95B554" w:rsidR="00F0091A" w:rsidRPr="00860CB6" w:rsidRDefault="00BF7706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E</w:t>
      </w:r>
      <w:r w:rsidR="00F0091A" w:rsidRPr="00860CB6">
        <w:rPr>
          <w:color w:val="000000" w:themeColor="text1"/>
        </w:rPr>
        <w:t>) UMAP plots showed the expression levels of canonical marker genes</w:t>
      </w:r>
      <w:r w:rsidR="00497770">
        <w:rPr>
          <w:color w:val="000000" w:themeColor="text1"/>
        </w:rPr>
        <w:t xml:space="preserve"> and </w:t>
      </w:r>
      <w:r w:rsidR="00497770" w:rsidRPr="00497770">
        <w:rPr>
          <w:color w:val="000000" w:themeColor="text1"/>
        </w:rPr>
        <w:t>characteristic genes</w:t>
      </w:r>
      <w:r w:rsidR="00F0091A" w:rsidRPr="00860CB6">
        <w:rPr>
          <w:color w:val="000000" w:themeColor="text1"/>
        </w:rPr>
        <w:t>.</w:t>
      </w:r>
    </w:p>
    <w:p w14:paraId="1A1A3AA3" w14:textId="5D16DE04" w:rsidR="00F0091A" w:rsidRPr="00860CB6" w:rsidRDefault="00BF7706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F</w:t>
      </w:r>
      <w:r w:rsidR="00F0091A" w:rsidRPr="00860CB6">
        <w:rPr>
          <w:color w:val="000000" w:themeColor="text1"/>
        </w:rPr>
        <w:t>) Heatmap of the canonical marker genes</w:t>
      </w:r>
      <w:r w:rsidR="00497770">
        <w:rPr>
          <w:color w:val="000000" w:themeColor="text1"/>
        </w:rPr>
        <w:t xml:space="preserve"> and </w:t>
      </w:r>
      <w:r w:rsidR="00497770" w:rsidRPr="00497770">
        <w:rPr>
          <w:color w:val="000000" w:themeColor="text1"/>
        </w:rPr>
        <w:t>characteristic genes</w:t>
      </w:r>
      <w:r w:rsidR="00F0091A" w:rsidRPr="00860CB6">
        <w:rPr>
          <w:color w:val="000000" w:themeColor="text1"/>
        </w:rPr>
        <w:t xml:space="preserve"> in each cluster.</w:t>
      </w:r>
    </w:p>
    <w:p w14:paraId="7B482F77" w14:textId="3571CB2A" w:rsidR="00F0091A" w:rsidRPr="00860CB6" w:rsidRDefault="00BF7706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G</w:t>
      </w:r>
      <w:r w:rsidR="00F0091A" w:rsidRPr="00860CB6">
        <w:rPr>
          <w:color w:val="000000" w:themeColor="text1"/>
        </w:rPr>
        <w:t>) UMAP plot indicated three cell types on the basis of canonical marker genes</w:t>
      </w:r>
      <w:r w:rsidR="00497770">
        <w:rPr>
          <w:color w:val="000000" w:themeColor="text1"/>
        </w:rPr>
        <w:t xml:space="preserve"> and </w:t>
      </w:r>
      <w:r w:rsidR="00497770" w:rsidRPr="00497770">
        <w:rPr>
          <w:color w:val="000000" w:themeColor="text1"/>
        </w:rPr>
        <w:t>characteristic genes</w:t>
      </w:r>
      <w:r w:rsidR="00F0091A" w:rsidRPr="00860CB6">
        <w:rPr>
          <w:color w:val="000000" w:themeColor="text1"/>
        </w:rPr>
        <w:t>.</w:t>
      </w:r>
    </w:p>
    <w:p w14:paraId="1B51E789" w14:textId="0812B56A" w:rsidR="00F0091A" w:rsidRPr="00860CB6" w:rsidRDefault="00BF7706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H</w:t>
      </w:r>
      <w:r w:rsidR="00F0091A" w:rsidRPr="00860CB6">
        <w:rPr>
          <w:color w:val="000000" w:themeColor="text1"/>
        </w:rPr>
        <w:t>) UMAP plot in the LN26 sample showed the expression levels of squamous epithelial marker (</w:t>
      </w:r>
      <w:r w:rsidR="00F0091A" w:rsidRPr="00860CB6">
        <w:rPr>
          <w:i/>
          <w:iCs/>
          <w:color w:val="000000" w:themeColor="text1"/>
        </w:rPr>
        <w:t>KRT5</w:t>
      </w:r>
      <w:r w:rsidR="00F0091A" w:rsidRPr="00860CB6">
        <w:rPr>
          <w:color w:val="000000" w:themeColor="text1"/>
        </w:rPr>
        <w:t xml:space="preserve">, </w:t>
      </w:r>
      <w:r w:rsidR="00F0091A" w:rsidRPr="00860CB6">
        <w:rPr>
          <w:i/>
          <w:iCs/>
          <w:color w:val="000000" w:themeColor="text1"/>
        </w:rPr>
        <w:t>KRT19</w:t>
      </w:r>
      <w:r w:rsidR="00F0091A" w:rsidRPr="00860CB6">
        <w:rPr>
          <w:color w:val="000000" w:themeColor="text1"/>
        </w:rPr>
        <w:t xml:space="preserve">, </w:t>
      </w:r>
      <w:r w:rsidR="00F0091A" w:rsidRPr="00860CB6">
        <w:rPr>
          <w:i/>
          <w:iCs/>
          <w:color w:val="000000" w:themeColor="text1"/>
        </w:rPr>
        <w:t>EPCAM</w:t>
      </w:r>
      <w:r w:rsidR="00F0091A" w:rsidRPr="00860CB6">
        <w:rPr>
          <w:color w:val="000000" w:themeColor="text1"/>
        </w:rPr>
        <w:t xml:space="preserve"> and </w:t>
      </w:r>
      <w:r w:rsidR="00F0091A" w:rsidRPr="00860CB6">
        <w:rPr>
          <w:i/>
          <w:iCs/>
          <w:color w:val="000000" w:themeColor="text1"/>
        </w:rPr>
        <w:t>SOX4</w:t>
      </w:r>
      <w:r w:rsidR="00F0091A" w:rsidRPr="00860CB6">
        <w:rPr>
          <w:color w:val="000000" w:themeColor="text1"/>
        </w:rPr>
        <w:t>).</w:t>
      </w:r>
    </w:p>
    <w:p w14:paraId="302C3DA0" w14:textId="1537A824" w:rsidR="00F0091A" w:rsidRPr="00860CB6" w:rsidRDefault="00BF7706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I</w:t>
      </w:r>
      <w:r w:rsidR="00F0091A" w:rsidRPr="00860CB6">
        <w:rPr>
          <w:color w:val="000000" w:themeColor="text1"/>
        </w:rPr>
        <w:t>) The number of the major cell types by sample origin.</w:t>
      </w:r>
    </w:p>
    <w:p w14:paraId="2C44E836" w14:textId="77777777" w:rsidR="00F0091A" w:rsidRPr="00BF770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</w:p>
    <w:p w14:paraId="6A8D2539" w14:textId="3605BD30" w:rsidR="00F0091A" w:rsidRPr="00860CB6" w:rsidRDefault="00F0091A" w:rsidP="00F0091A">
      <w:pPr>
        <w:widowControl/>
        <w:snapToGrid w:val="0"/>
        <w:spacing w:line="480" w:lineRule="auto"/>
        <w:jc w:val="left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t>Supplementary Figure S</w:t>
      </w:r>
      <w:r w:rsidR="00BF7706">
        <w:rPr>
          <w:b/>
          <w:bCs/>
          <w:color w:val="000000" w:themeColor="text1"/>
        </w:rPr>
        <w:t>5</w:t>
      </w:r>
      <w:r w:rsidRPr="00860CB6">
        <w:rPr>
          <w:b/>
          <w:bCs/>
          <w:color w:val="000000" w:themeColor="text1"/>
        </w:rPr>
        <w:t>. B cell subtypes in LNs and characteristics in the GCB-Ki67 subtype.</w:t>
      </w:r>
    </w:p>
    <w:p w14:paraId="43D9F218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A–C) UMAP plots of B cells in LNs were colored by the sample origin (A), tissue histology (B) and treatment with/without NACT (C).</w:t>
      </w:r>
    </w:p>
    <w:p w14:paraId="1B295C43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t>D) GSEA results showed IgG-Memory/Plasma cell down, Naive/GC B cell down and E2F pathway enriched in the GCB-Ki67 subtype.</w:t>
      </w:r>
    </w:p>
    <w:p w14:paraId="1CC52C24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rFonts w:eastAsia="游明朝"/>
          <w:color w:val="000000" w:themeColor="text1"/>
        </w:rPr>
      </w:pPr>
    </w:p>
    <w:p w14:paraId="533B2496" w14:textId="133A2E6B" w:rsidR="00F0091A" w:rsidRPr="00860CB6" w:rsidRDefault="00F0091A" w:rsidP="00F0091A">
      <w:pPr>
        <w:widowControl/>
        <w:snapToGrid w:val="0"/>
        <w:spacing w:line="480" w:lineRule="auto"/>
        <w:jc w:val="left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t>Supplementary Figure S</w:t>
      </w:r>
      <w:r w:rsidR="00BF7706">
        <w:rPr>
          <w:b/>
          <w:bCs/>
          <w:color w:val="000000" w:themeColor="text1"/>
        </w:rPr>
        <w:t>6</w:t>
      </w:r>
      <w:r w:rsidRPr="00860CB6">
        <w:rPr>
          <w:b/>
          <w:bCs/>
          <w:color w:val="000000" w:themeColor="text1"/>
        </w:rPr>
        <w:t xml:space="preserve">. Changes in expression levels of </w:t>
      </w:r>
      <w:r w:rsidRPr="00860CB6">
        <w:rPr>
          <w:b/>
          <w:bCs/>
          <w:i/>
          <w:iCs/>
          <w:color w:val="000000" w:themeColor="text1"/>
        </w:rPr>
        <w:t>TNF</w:t>
      </w:r>
      <w:r w:rsidRPr="00860CB6">
        <w:rPr>
          <w:b/>
          <w:bCs/>
          <w:color w:val="000000" w:themeColor="text1"/>
        </w:rPr>
        <w:t xml:space="preserve"> and </w:t>
      </w:r>
      <w:r w:rsidRPr="00860CB6">
        <w:rPr>
          <w:b/>
          <w:bCs/>
          <w:i/>
          <w:iCs/>
          <w:color w:val="000000" w:themeColor="text1"/>
        </w:rPr>
        <w:t>HLA-DQA2</w:t>
      </w:r>
      <w:r w:rsidRPr="00860CB6">
        <w:rPr>
          <w:b/>
          <w:bCs/>
          <w:color w:val="000000" w:themeColor="text1"/>
        </w:rPr>
        <w:t xml:space="preserve"> with NACT.</w:t>
      </w:r>
    </w:p>
    <w:p w14:paraId="1EF78196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  <w:r w:rsidRPr="00860CB6">
        <w:rPr>
          <w:color w:val="000000" w:themeColor="text1"/>
        </w:rPr>
        <w:lastRenderedPageBreak/>
        <w:t xml:space="preserve">A, B) Violin plots showed the expression of </w:t>
      </w:r>
      <w:r w:rsidRPr="00860CB6">
        <w:rPr>
          <w:i/>
          <w:iCs/>
          <w:color w:val="000000" w:themeColor="text1"/>
        </w:rPr>
        <w:t xml:space="preserve">TNF </w:t>
      </w:r>
      <w:r w:rsidRPr="00860CB6">
        <w:rPr>
          <w:color w:val="000000" w:themeColor="text1"/>
        </w:rPr>
        <w:t xml:space="preserve">(A) and </w:t>
      </w:r>
      <w:r w:rsidRPr="00860CB6">
        <w:rPr>
          <w:i/>
          <w:iCs/>
          <w:color w:val="000000" w:themeColor="text1"/>
        </w:rPr>
        <w:t xml:space="preserve">HLA-DQA2 </w:t>
      </w:r>
      <w:r w:rsidRPr="00860CB6">
        <w:rPr>
          <w:color w:val="000000" w:themeColor="text1"/>
        </w:rPr>
        <w:t xml:space="preserve">(B) between nM-nNACT and nM-NACT. Significance of </w:t>
      </w:r>
      <w:r w:rsidRPr="00860CB6">
        <w:rPr>
          <w:i/>
          <w:iCs/>
          <w:color w:val="000000" w:themeColor="text1"/>
        </w:rPr>
        <w:t xml:space="preserve">TNF </w:t>
      </w:r>
      <w:r w:rsidRPr="00860CB6">
        <w:rPr>
          <w:color w:val="000000" w:themeColor="text1"/>
        </w:rPr>
        <w:t xml:space="preserve">and </w:t>
      </w:r>
      <w:r w:rsidRPr="00860CB6">
        <w:rPr>
          <w:i/>
          <w:iCs/>
          <w:color w:val="000000" w:themeColor="text1"/>
        </w:rPr>
        <w:t>HLA-DQA2</w:t>
      </w:r>
      <w:r w:rsidRPr="00860CB6">
        <w:rPr>
          <w:color w:val="000000" w:themeColor="text1"/>
        </w:rPr>
        <w:t xml:space="preserve"> expressions (p-value) between tissue source types was determined by Wilcoxon rank-sum test. Boxplots included centerline, median; box limits, upper and lower quartiles; whiskers at most 1.5× the interquartile range past upper and lower quartiles. </w:t>
      </w:r>
      <w:r w:rsidRPr="00860CB6">
        <w:rPr>
          <w:color w:val="000000" w:themeColor="text1"/>
          <w:vertAlign w:val="superscript"/>
        </w:rPr>
        <w:t>****</w:t>
      </w:r>
      <w:r w:rsidRPr="00860CB6">
        <w:rPr>
          <w:i/>
          <w:iCs/>
          <w:color w:val="000000" w:themeColor="text1"/>
        </w:rPr>
        <w:t>p</w:t>
      </w:r>
      <w:r w:rsidRPr="00860CB6">
        <w:rPr>
          <w:color w:val="000000" w:themeColor="text1"/>
        </w:rPr>
        <w:t xml:space="preserve"> &lt; 0.0001.</w:t>
      </w:r>
    </w:p>
    <w:p w14:paraId="18330AF8" w14:textId="77777777" w:rsidR="00F0091A" w:rsidRPr="00860CB6" w:rsidRDefault="00F0091A" w:rsidP="00F0091A">
      <w:pPr>
        <w:widowControl/>
        <w:snapToGrid w:val="0"/>
        <w:spacing w:line="480" w:lineRule="auto"/>
        <w:jc w:val="left"/>
        <w:rPr>
          <w:color w:val="000000" w:themeColor="text1"/>
        </w:rPr>
      </w:pPr>
    </w:p>
    <w:p w14:paraId="09A1BC96" w14:textId="19557824" w:rsidR="00823B9D" w:rsidRPr="0047322D" w:rsidRDefault="00F0091A" w:rsidP="0047322D">
      <w:pPr>
        <w:widowControl/>
        <w:snapToGrid w:val="0"/>
        <w:spacing w:line="480" w:lineRule="auto"/>
        <w:jc w:val="left"/>
        <w:rPr>
          <w:b/>
          <w:bCs/>
          <w:color w:val="000000" w:themeColor="text1"/>
        </w:rPr>
      </w:pPr>
      <w:r w:rsidRPr="00860CB6">
        <w:rPr>
          <w:b/>
          <w:bCs/>
          <w:color w:val="000000" w:themeColor="text1"/>
        </w:rPr>
        <w:t>Supplementary Figure S</w:t>
      </w:r>
      <w:r w:rsidR="00BF7706">
        <w:rPr>
          <w:b/>
          <w:bCs/>
          <w:color w:val="000000" w:themeColor="text1"/>
        </w:rPr>
        <w:t>7</w:t>
      </w:r>
      <w:r w:rsidRPr="00860CB6">
        <w:rPr>
          <w:b/>
          <w:bCs/>
          <w:color w:val="000000" w:themeColor="text1"/>
        </w:rPr>
        <w:t>. Representative images showing IGKC immunostaining intensity (score 0~+3)</w:t>
      </w:r>
      <w:r w:rsidRPr="00860CB6">
        <w:rPr>
          <w:rFonts w:eastAsia="ＭＳ 明朝"/>
          <w:b/>
          <w:bCs/>
          <w:color w:val="000000" w:themeColor="text1"/>
        </w:rPr>
        <w:t xml:space="preserve"> (magnification </w:t>
      </w:r>
      <w:r w:rsidRPr="00860CB6">
        <w:rPr>
          <w:b/>
          <w:bCs/>
          <w:color w:val="000000" w:themeColor="text1"/>
        </w:rPr>
        <w:t>×400). Scale bars, 50</w:t>
      </w:r>
      <w:r w:rsidRPr="00860CB6">
        <w:rPr>
          <w:rFonts w:cs="Times New Roman"/>
          <w:b/>
          <w:bCs/>
          <w:color w:val="000000" w:themeColor="text1"/>
        </w:rPr>
        <w:t>μ</w:t>
      </w:r>
      <w:r w:rsidRPr="00860CB6">
        <w:rPr>
          <w:b/>
          <w:bCs/>
          <w:color w:val="000000" w:themeColor="text1"/>
        </w:rPr>
        <w:t>m.</w:t>
      </w:r>
    </w:p>
    <w:sectPr w:rsidR="00823B9D" w:rsidRPr="0047322D" w:rsidSect="003A0F3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B7840" w14:textId="77777777" w:rsidR="00F62D2C" w:rsidRDefault="00F62D2C" w:rsidP="00CC05AB">
      <w:r>
        <w:separator/>
      </w:r>
    </w:p>
  </w:endnote>
  <w:endnote w:type="continuationSeparator" w:id="0">
    <w:p w14:paraId="34DB5A6A" w14:textId="77777777" w:rsidR="00F62D2C" w:rsidRDefault="00F62D2C" w:rsidP="00CC0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SｺﾞｼｯｸM">
    <w:altName w:val="游ゴシック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27F3F" w14:textId="77777777" w:rsidR="00F62D2C" w:rsidRDefault="00F62D2C" w:rsidP="00CC05AB">
      <w:r>
        <w:separator/>
      </w:r>
    </w:p>
  </w:footnote>
  <w:footnote w:type="continuationSeparator" w:id="0">
    <w:p w14:paraId="48E9D827" w14:textId="77777777" w:rsidR="00F62D2C" w:rsidRDefault="00F62D2C" w:rsidP="00CC0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Letter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xs5e5xg5vp0vewt07xtf0g9txrvaew2r5v&quot;&gt;My EndNote Library&lt;record-ids&gt;&lt;item&gt;505&lt;/item&gt;&lt;item&gt;544&lt;/item&gt;&lt;/record-ids&gt;&lt;/item&gt;&lt;/Libraries&gt;"/>
  </w:docVars>
  <w:rsids>
    <w:rsidRoot w:val="00C3485D"/>
    <w:rsid w:val="000455E0"/>
    <w:rsid w:val="0005596B"/>
    <w:rsid w:val="000578DB"/>
    <w:rsid w:val="0006694B"/>
    <w:rsid w:val="000B39E1"/>
    <w:rsid w:val="00100D40"/>
    <w:rsid w:val="00143292"/>
    <w:rsid w:val="001734CB"/>
    <w:rsid w:val="001B0B60"/>
    <w:rsid w:val="001B11D7"/>
    <w:rsid w:val="001B5337"/>
    <w:rsid w:val="001F3EC4"/>
    <w:rsid w:val="0020380D"/>
    <w:rsid w:val="00217B57"/>
    <w:rsid w:val="00225803"/>
    <w:rsid w:val="002502C6"/>
    <w:rsid w:val="00294F24"/>
    <w:rsid w:val="002A7535"/>
    <w:rsid w:val="002D6E0C"/>
    <w:rsid w:val="00313A91"/>
    <w:rsid w:val="003224CD"/>
    <w:rsid w:val="003857B7"/>
    <w:rsid w:val="003A0F31"/>
    <w:rsid w:val="003A359F"/>
    <w:rsid w:val="003B4D81"/>
    <w:rsid w:val="003C41A6"/>
    <w:rsid w:val="003E4F32"/>
    <w:rsid w:val="00401046"/>
    <w:rsid w:val="00441841"/>
    <w:rsid w:val="00447871"/>
    <w:rsid w:val="00451317"/>
    <w:rsid w:val="00457569"/>
    <w:rsid w:val="0047322D"/>
    <w:rsid w:val="00497770"/>
    <w:rsid w:val="004C4331"/>
    <w:rsid w:val="004C5A7B"/>
    <w:rsid w:val="004E383F"/>
    <w:rsid w:val="004F541B"/>
    <w:rsid w:val="0051759E"/>
    <w:rsid w:val="00521E43"/>
    <w:rsid w:val="00532ACB"/>
    <w:rsid w:val="00553C60"/>
    <w:rsid w:val="0056240D"/>
    <w:rsid w:val="005B0BA3"/>
    <w:rsid w:val="005B5DC0"/>
    <w:rsid w:val="005F129A"/>
    <w:rsid w:val="006327EB"/>
    <w:rsid w:val="00664AB8"/>
    <w:rsid w:val="00667547"/>
    <w:rsid w:val="00697DA0"/>
    <w:rsid w:val="006A13E6"/>
    <w:rsid w:val="006B0ED5"/>
    <w:rsid w:val="006B46FD"/>
    <w:rsid w:val="006F5B35"/>
    <w:rsid w:val="007169C6"/>
    <w:rsid w:val="00722148"/>
    <w:rsid w:val="00744893"/>
    <w:rsid w:val="00761DC2"/>
    <w:rsid w:val="00776175"/>
    <w:rsid w:val="007B3193"/>
    <w:rsid w:val="007F3EEE"/>
    <w:rsid w:val="00821DB0"/>
    <w:rsid w:val="00823B9D"/>
    <w:rsid w:val="00846F63"/>
    <w:rsid w:val="00856381"/>
    <w:rsid w:val="00860CB6"/>
    <w:rsid w:val="00862FB3"/>
    <w:rsid w:val="008848E4"/>
    <w:rsid w:val="008B7A92"/>
    <w:rsid w:val="008D5D86"/>
    <w:rsid w:val="00935617"/>
    <w:rsid w:val="009520A0"/>
    <w:rsid w:val="009971DD"/>
    <w:rsid w:val="009B0A8E"/>
    <w:rsid w:val="009E625E"/>
    <w:rsid w:val="009E72E1"/>
    <w:rsid w:val="009F0EF4"/>
    <w:rsid w:val="00A0687E"/>
    <w:rsid w:val="00A15655"/>
    <w:rsid w:val="00A22AC3"/>
    <w:rsid w:val="00A4438C"/>
    <w:rsid w:val="00A70BEC"/>
    <w:rsid w:val="00A72DBC"/>
    <w:rsid w:val="00A87675"/>
    <w:rsid w:val="00AB0594"/>
    <w:rsid w:val="00AC0530"/>
    <w:rsid w:val="00AD6512"/>
    <w:rsid w:val="00AE3F9F"/>
    <w:rsid w:val="00AE5672"/>
    <w:rsid w:val="00AF1E73"/>
    <w:rsid w:val="00B14430"/>
    <w:rsid w:val="00B42942"/>
    <w:rsid w:val="00B455BE"/>
    <w:rsid w:val="00B700C7"/>
    <w:rsid w:val="00B86BD2"/>
    <w:rsid w:val="00BA0D96"/>
    <w:rsid w:val="00BA3F89"/>
    <w:rsid w:val="00BC69DF"/>
    <w:rsid w:val="00BD39BE"/>
    <w:rsid w:val="00BF7706"/>
    <w:rsid w:val="00C13C8E"/>
    <w:rsid w:val="00C13EF2"/>
    <w:rsid w:val="00C16C2D"/>
    <w:rsid w:val="00C215D5"/>
    <w:rsid w:val="00C3485D"/>
    <w:rsid w:val="00C45D35"/>
    <w:rsid w:val="00CA22DE"/>
    <w:rsid w:val="00CA337A"/>
    <w:rsid w:val="00CC05AB"/>
    <w:rsid w:val="00CC0FA4"/>
    <w:rsid w:val="00CC2E35"/>
    <w:rsid w:val="00D00D00"/>
    <w:rsid w:val="00D113C4"/>
    <w:rsid w:val="00D11676"/>
    <w:rsid w:val="00D15FEE"/>
    <w:rsid w:val="00D66287"/>
    <w:rsid w:val="00D7568C"/>
    <w:rsid w:val="00D86FA6"/>
    <w:rsid w:val="00DB0C2E"/>
    <w:rsid w:val="00DE0CB0"/>
    <w:rsid w:val="00E17744"/>
    <w:rsid w:val="00E36CA8"/>
    <w:rsid w:val="00E833FB"/>
    <w:rsid w:val="00EB3FE8"/>
    <w:rsid w:val="00EC3EF5"/>
    <w:rsid w:val="00F0091A"/>
    <w:rsid w:val="00F04E9C"/>
    <w:rsid w:val="00F14426"/>
    <w:rsid w:val="00F20EC3"/>
    <w:rsid w:val="00F468FC"/>
    <w:rsid w:val="00F62D2C"/>
    <w:rsid w:val="00F766B2"/>
    <w:rsid w:val="00FB1936"/>
    <w:rsid w:val="00FC4E3F"/>
    <w:rsid w:val="00FC5197"/>
    <w:rsid w:val="00FD76FA"/>
    <w:rsid w:val="00FE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7BA451"/>
  <w14:defaultImageDpi w14:val="32767"/>
  <w15:chartTrackingRefBased/>
  <w15:docId w15:val="{13337C6A-E6BF-4689-90D5-B604C8FF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HGSｺﾞｼｯｸM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3485D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F541B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F541B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4F541B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4F541B"/>
    <w:rPr>
      <w:rFonts w:cs="Times New Roman"/>
      <w:noProof/>
    </w:rPr>
  </w:style>
  <w:style w:type="character" w:styleId="a4">
    <w:name w:val="annotation reference"/>
    <w:uiPriority w:val="99"/>
    <w:semiHidden/>
    <w:unhideWhenUsed/>
    <w:rsid w:val="006B0ED5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6B0ED5"/>
    <w:pPr>
      <w:jc w:val="left"/>
    </w:pPr>
    <w:rPr>
      <w:rFonts w:ascii="ＭＳ Ｐゴシック" w:eastAsia="Times New Roman" w:hAnsi="ＭＳ Ｐゴシック" w:cs="Times New Roman"/>
      <w:szCs w:val="21"/>
    </w:rPr>
  </w:style>
  <w:style w:type="character" w:customStyle="1" w:styleId="a6">
    <w:name w:val="コメント文字列 (文字)"/>
    <w:basedOn w:val="a0"/>
    <w:link w:val="a5"/>
    <w:uiPriority w:val="99"/>
    <w:rsid w:val="006B0ED5"/>
    <w:rPr>
      <w:rFonts w:ascii="ＭＳ Ｐゴシック" w:eastAsia="Times New Roman" w:hAnsi="ＭＳ Ｐゴシック" w:cs="Times New Roman"/>
      <w:szCs w:val="21"/>
    </w:rPr>
  </w:style>
  <w:style w:type="paragraph" w:styleId="a7">
    <w:name w:val="Revision"/>
    <w:hidden/>
    <w:uiPriority w:val="99"/>
    <w:semiHidden/>
    <w:rsid w:val="00CC05AB"/>
  </w:style>
  <w:style w:type="paragraph" w:styleId="a8">
    <w:name w:val="header"/>
    <w:basedOn w:val="a"/>
    <w:link w:val="a9"/>
    <w:uiPriority w:val="99"/>
    <w:unhideWhenUsed/>
    <w:rsid w:val="00CC05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C05AB"/>
  </w:style>
  <w:style w:type="paragraph" w:styleId="aa">
    <w:name w:val="footer"/>
    <w:basedOn w:val="a"/>
    <w:link w:val="ab"/>
    <w:uiPriority w:val="99"/>
    <w:unhideWhenUsed/>
    <w:rsid w:val="00CC05A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C05AB"/>
  </w:style>
  <w:style w:type="paragraph" w:styleId="ac">
    <w:name w:val="annotation subject"/>
    <w:basedOn w:val="a5"/>
    <w:next w:val="a5"/>
    <w:link w:val="ad"/>
    <w:uiPriority w:val="99"/>
    <w:semiHidden/>
    <w:unhideWhenUsed/>
    <w:rsid w:val="002502C6"/>
    <w:rPr>
      <w:rFonts w:ascii="Times New Roman" w:eastAsia="HGSｺﾞｼｯｸM" w:hAnsi="Times New Roman" w:cstheme="minorBidi"/>
      <w:b/>
      <w:bCs/>
      <w:szCs w:val="24"/>
    </w:rPr>
  </w:style>
  <w:style w:type="character" w:customStyle="1" w:styleId="ad">
    <w:name w:val="コメント内容 (文字)"/>
    <w:basedOn w:val="a6"/>
    <w:link w:val="ac"/>
    <w:uiPriority w:val="99"/>
    <w:semiHidden/>
    <w:rsid w:val="002502C6"/>
    <w:rPr>
      <w:rFonts w:ascii="ＭＳ Ｐゴシック" w:eastAsia="Times New Roman" w:hAnsi="ＭＳ Ｐゴシック" w:cs="Times New Roman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3AF9D-6A8E-4C89-88DC-F23063026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91</Words>
  <Characters>8501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祥一</dc:creator>
  <cp:keywords/>
  <dc:description/>
  <cp:lastModifiedBy>中村 祥一</cp:lastModifiedBy>
  <cp:revision>4</cp:revision>
  <cp:lastPrinted>2022-09-27T17:34:00Z</cp:lastPrinted>
  <dcterms:created xsi:type="dcterms:W3CDTF">2022-12-30T12:02:00Z</dcterms:created>
  <dcterms:modified xsi:type="dcterms:W3CDTF">2022-12-31T01:26:00Z</dcterms:modified>
</cp:coreProperties>
</file>